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75A73" w14:textId="73BB1F7E" w:rsidR="0050746B" w:rsidRPr="0013137B" w:rsidRDefault="0050746B" w:rsidP="0050746B">
      <w:pPr>
        <w:spacing w:line="480" w:lineRule="auto"/>
        <w:rPr>
          <w:lang w:val="en-GB"/>
        </w:rPr>
      </w:pPr>
      <w:r>
        <w:rPr>
          <w:sz w:val="28"/>
          <w:szCs w:val="28"/>
          <w:lang w:val="en-GB"/>
        </w:rPr>
        <w:t xml:space="preserve">Flowchart: </w:t>
      </w:r>
      <w:r>
        <w:rPr>
          <w:lang w:val="en-GB"/>
        </w:rPr>
        <w:t xml:space="preserve">flowchart of the studies included in the </w:t>
      </w:r>
      <w:r w:rsidR="002C1C46">
        <w:rPr>
          <w:lang w:val="en-GB"/>
        </w:rPr>
        <w:t xml:space="preserve">sex </w:t>
      </w:r>
      <w:r>
        <w:rPr>
          <w:lang w:val="en-GB"/>
        </w:rPr>
        <w:t>stratified meta-analysis with the total number of participants, the number of male and the number of female participants</w:t>
      </w:r>
      <w:r w:rsidR="001A2DE7">
        <w:rPr>
          <w:lang w:val="en-GB"/>
        </w:rPr>
        <w:t xml:space="preserve"> </w:t>
      </w:r>
      <w:r w:rsidR="002C1C46">
        <w:rPr>
          <w:lang w:val="en-GB"/>
        </w:rPr>
        <w:t>separately</w:t>
      </w:r>
      <w:r>
        <w:rPr>
          <w:lang w:val="en-GB"/>
        </w:rPr>
        <w:t>.</w:t>
      </w:r>
    </w:p>
    <w:p w14:paraId="06E5EBE3" w14:textId="77777777" w:rsidR="0050746B" w:rsidRPr="0013137B" w:rsidRDefault="0050746B" w:rsidP="0050746B">
      <w:pPr>
        <w:spacing w:line="480" w:lineRule="auto"/>
        <w:rPr>
          <w:sz w:val="28"/>
          <w:szCs w:val="28"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D970B8D" wp14:editId="66A300E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051560" cy="594360"/>
                <wp:effectExtent l="0" t="0" r="15240" b="15240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1560" cy="5943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70BF40B" w14:textId="77777777" w:rsidR="0050746B" w:rsidRPr="00A161FE" w:rsidRDefault="0050746B" w:rsidP="0050746B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OSMOS</w:t>
                            </w:r>
                          </w:p>
                          <w:p w14:paraId="009E23C4" w14:textId="77777777" w:rsidR="0050746B" w:rsidRDefault="0050746B" w:rsidP="0050746B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161FE">
                              <w:rPr>
                                <w:sz w:val="16"/>
                                <w:szCs w:val="16"/>
                              </w:rPr>
                              <w:t>n (M/F)</w:t>
                            </w:r>
                          </w:p>
                          <w:p w14:paraId="4DCEBA8B" w14:textId="77777777" w:rsidR="0050746B" w:rsidRPr="00A161FE" w:rsidRDefault="0050746B" w:rsidP="0050746B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1,442 (8,776/12,66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D970B8D" id="_x0000_t202" coordsize="21600,21600" o:spt="202" path="m,l,21600r21600,l21600,xe">
                <v:stroke joinstyle="miter"/>
                <v:path gradientshapeok="t" o:connecttype="rect"/>
              </v:shapetype>
              <v:shape id="Text Box 32" o:spid="_x0000_s1026" type="#_x0000_t202" style="position:absolute;margin-left:0;margin-top:-.05pt;width:82.8pt;height:46.8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" fillcolor="white [3201]" strokecolor="black [3213]" strokeweight=".5pt">
                <v:textbox>
                  <w:txbxContent>
                    <w:p w14:paraId="570BF40B" w14:textId="77777777" w:rsidR="0050746B" w:rsidRPr="00A161FE" w:rsidRDefault="0050746B" w:rsidP="0050746B">
                      <w:pPr>
                        <w:spacing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COSMOS</w:t>
                      </w:r>
                    </w:p>
                    <w:p w14:paraId="009E23C4" w14:textId="77777777" w:rsidR="0050746B" w:rsidRDefault="0050746B" w:rsidP="0050746B">
                      <w:pPr>
                        <w:spacing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 w:rsidRPr="00A161FE">
                        <w:rPr>
                          <w:sz w:val="16"/>
                          <w:szCs w:val="16"/>
                        </w:rPr>
                        <w:t>n (M/F)</w:t>
                      </w:r>
                    </w:p>
                    <w:p w14:paraId="4DCEBA8B" w14:textId="77777777" w:rsidR="0050746B" w:rsidRPr="00A161FE" w:rsidRDefault="0050746B" w:rsidP="0050746B">
                      <w:pPr>
                        <w:spacing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21,442 (8,776/12,666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6659DB8" wp14:editId="5360577C">
                <wp:simplePos x="0" y="0"/>
                <wp:positionH relativeFrom="column">
                  <wp:posOffset>2137410</wp:posOffset>
                </wp:positionH>
                <wp:positionV relativeFrom="paragraph">
                  <wp:posOffset>-635</wp:posOffset>
                </wp:positionV>
                <wp:extent cx="1051560" cy="617220"/>
                <wp:effectExtent l="0" t="0" r="15240" b="11430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1560" cy="6172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0ED74403" w14:textId="77777777" w:rsidR="0050746B" w:rsidRPr="00A161FE" w:rsidRDefault="0050746B" w:rsidP="0050746B">
                            <w:pPr>
                              <w:spacing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U.VI.MAX</w:t>
                            </w:r>
                          </w:p>
                          <w:p w14:paraId="7358DA0A" w14:textId="77777777" w:rsidR="0050746B" w:rsidRDefault="0050746B" w:rsidP="0050746B">
                            <w:pPr>
                              <w:spacing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161FE">
                              <w:rPr>
                                <w:sz w:val="16"/>
                                <w:szCs w:val="16"/>
                              </w:rPr>
                              <w:t>n (M/F)</w:t>
                            </w:r>
                          </w:p>
                          <w:p w14:paraId="32B19F41" w14:textId="77777777" w:rsidR="0050746B" w:rsidRPr="00A161FE" w:rsidRDefault="0050746B" w:rsidP="0050746B">
                            <w:pPr>
                              <w:spacing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3,017 (5,141/7,87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6659DB8" id="Text Box 33" o:spid="_x0000_s1027" type="#_x0000_t202" style="position:absolute;margin-left:168.3pt;margin-top:-.05pt;width:82.8pt;height:48.6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" fillcolor="window" strokecolor="windowText" strokeweight=".5pt">
                <v:textbox>
                  <w:txbxContent>
                    <w:p w14:paraId="0ED74403" w14:textId="77777777" w:rsidR="0050746B" w:rsidRPr="00A161FE" w:rsidRDefault="0050746B" w:rsidP="0050746B">
                      <w:pPr>
                        <w:spacing w:after="0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SU.VI.MAX</w:t>
                      </w:r>
                    </w:p>
                    <w:p w14:paraId="7358DA0A" w14:textId="77777777" w:rsidR="0050746B" w:rsidRDefault="0050746B" w:rsidP="0050746B">
                      <w:pPr>
                        <w:spacing w:after="0"/>
                        <w:jc w:val="center"/>
                        <w:rPr>
                          <w:sz w:val="16"/>
                          <w:szCs w:val="16"/>
                        </w:rPr>
                      </w:pPr>
                      <w:r w:rsidRPr="00A161FE">
                        <w:rPr>
                          <w:sz w:val="16"/>
                          <w:szCs w:val="16"/>
                        </w:rPr>
                        <w:t>n (M/F)</w:t>
                      </w:r>
                    </w:p>
                    <w:p w14:paraId="32B19F41" w14:textId="77777777" w:rsidR="0050746B" w:rsidRPr="00A161FE" w:rsidRDefault="0050746B" w:rsidP="0050746B">
                      <w:pPr>
                        <w:spacing w:after="0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13,017 (5,141/7,876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209205E" wp14:editId="232B7457">
                <wp:simplePos x="0" y="0"/>
                <wp:positionH relativeFrom="column">
                  <wp:posOffset>4366260</wp:posOffset>
                </wp:positionH>
                <wp:positionV relativeFrom="paragraph">
                  <wp:posOffset>-635</wp:posOffset>
                </wp:positionV>
                <wp:extent cx="1051560" cy="609600"/>
                <wp:effectExtent l="0" t="0" r="15240" b="19050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1560" cy="609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6337508F" w14:textId="77777777" w:rsidR="0050746B" w:rsidRPr="00A161FE" w:rsidRDefault="0050746B" w:rsidP="0050746B">
                            <w:pPr>
                              <w:spacing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HS2</w:t>
                            </w:r>
                          </w:p>
                          <w:p w14:paraId="5C1A76E2" w14:textId="77777777" w:rsidR="0050746B" w:rsidRDefault="0050746B" w:rsidP="0050746B">
                            <w:pPr>
                              <w:spacing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161FE">
                              <w:rPr>
                                <w:sz w:val="16"/>
                                <w:szCs w:val="16"/>
                              </w:rPr>
                              <w:t>n (M/F)</w:t>
                            </w:r>
                          </w:p>
                          <w:p w14:paraId="7E4F9C62" w14:textId="77777777" w:rsidR="0050746B" w:rsidRPr="00A161FE" w:rsidRDefault="0050746B" w:rsidP="0050746B">
                            <w:pPr>
                              <w:spacing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4,641       (14,641/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09205E" id="Text Box 34" o:spid="_x0000_s1028" type="#_x0000_t202" style="position:absolute;margin-left:343.8pt;margin-top:-.05pt;width:82.8pt;height:48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" fillcolor="window" strokecolor="windowText" strokeweight=".5pt">
                <v:textbox>
                  <w:txbxContent>
                    <w:p w14:paraId="6337508F" w14:textId="77777777" w:rsidR="0050746B" w:rsidRPr="00A161FE" w:rsidRDefault="0050746B" w:rsidP="0050746B">
                      <w:pPr>
                        <w:spacing w:after="0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PHS2</w:t>
                      </w:r>
                    </w:p>
                    <w:p w14:paraId="5C1A76E2" w14:textId="77777777" w:rsidR="0050746B" w:rsidRDefault="0050746B" w:rsidP="0050746B">
                      <w:pPr>
                        <w:spacing w:after="0"/>
                        <w:jc w:val="center"/>
                        <w:rPr>
                          <w:sz w:val="16"/>
                          <w:szCs w:val="16"/>
                        </w:rPr>
                      </w:pPr>
                      <w:r w:rsidRPr="00A161FE">
                        <w:rPr>
                          <w:sz w:val="16"/>
                          <w:szCs w:val="16"/>
                        </w:rPr>
                        <w:t>n (M/F)</w:t>
                      </w:r>
                    </w:p>
                    <w:p w14:paraId="7E4F9C62" w14:textId="77777777" w:rsidR="0050746B" w:rsidRPr="00A161FE" w:rsidRDefault="0050746B" w:rsidP="0050746B">
                      <w:pPr>
                        <w:spacing w:after="0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14,641       (14,641/0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51AFE4D" wp14:editId="079AC1DE">
                <wp:simplePos x="0" y="0"/>
                <wp:positionH relativeFrom="column">
                  <wp:posOffset>2148840</wp:posOffset>
                </wp:positionH>
                <wp:positionV relativeFrom="paragraph">
                  <wp:posOffset>1607185</wp:posOffset>
                </wp:positionV>
                <wp:extent cx="1051560" cy="617220"/>
                <wp:effectExtent l="0" t="0" r="15240" b="1143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1560" cy="6172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4F2F451A" w14:textId="77777777" w:rsidR="0050746B" w:rsidRDefault="0050746B" w:rsidP="0050746B">
                            <w:pPr>
                              <w:spacing w:after="0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03793A">
                              <w:rPr>
                                <w:sz w:val="28"/>
                                <w:szCs w:val="28"/>
                              </w:rPr>
                              <w:t>ALL</w:t>
                            </w:r>
                          </w:p>
                          <w:p w14:paraId="637AC6B1" w14:textId="77777777" w:rsidR="0050746B" w:rsidRPr="0003793A" w:rsidRDefault="0050746B" w:rsidP="0050746B">
                            <w:pPr>
                              <w:spacing w:after="0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49,1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1AFE4D" id="Text Box 35" o:spid="_x0000_s1029" type="#_x0000_t202" style="position:absolute;margin-left:169.2pt;margin-top:126.55pt;width:82.8pt;height:48.6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" fillcolor="window" strokecolor="windowText" strokeweight=".5pt">
                <v:textbox>
                  <w:txbxContent>
                    <w:p w14:paraId="4F2F451A" w14:textId="77777777" w:rsidR="0050746B" w:rsidRDefault="0050746B" w:rsidP="0050746B">
                      <w:pPr>
                        <w:spacing w:after="0"/>
                        <w:jc w:val="center"/>
                        <w:rPr>
                          <w:sz w:val="28"/>
                          <w:szCs w:val="28"/>
                        </w:rPr>
                      </w:pPr>
                      <w:r w:rsidRPr="0003793A">
                        <w:rPr>
                          <w:sz w:val="28"/>
                          <w:szCs w:val="28"/>
                        </w:rPr>
                        <w:t>ALL</w:t>
                      </w:r>
                    </w:p>
                    <w:p w14:paraId="637AC6B1" w14:textId="77777777" w:rsidR="0050746B" w:rsidRPr="0003793A" w:rsidRDefault="0050746B" w:rsidP="0050746B">
                      <w:pPr>
                        <w:spacing w:after="0"/>
                        <w:jc w:val="center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49,10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70C18B8" wp14:editId="061D3818">
                <wp:simplePos x="0" y="0"/>
                <wp:positionH relativeFrom="column">
                  <wp:posOffset>930275</wp:posOffset>
                </wp:positionH>
                <wp:positionV relativeFrom="paragraph">
                  <wp:posOffset>3352800</wp:posOffset>
                </wp:positionV>
                <wp:extent cx="1051560" cy="617220"/>
                <wp:effectExtent l="0" t="0" r="15240" b="11430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1560" cy="6172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782562BE" w14:textId="77777777" w:rsidR="0050746B" w:rsidRDefault="0050746B" w:rsidP="0050746B">
                            <w:pPr>
                              <w:spacing w:after="0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male</w:t>
                            </w:r>
                          </w:p>
                          <w:p w14:paraId="4D4A092F" w14:textId="77777777" w:rsidR="0050746B" w:rsidRPr="0003793A" w:rsidRDefault="0050746B" w:rsidP="0050746B">
                            <w:pPr>
                              <w:spacing w:after="0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28,55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0C18B8" id="Text Box 36" o:spid="_x0000_s1030" type="#_x0000_t202" style="position:absolute;margin-left:73.25pt;margin-top:264pt;width:82.8pt;height:48.6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" fillcolor="window" strokecolor="windowText" strokeweight=".5pt">
                <v:textbox>
                  <w:txbxContent>
                    <w:p w14:paraId="782562BE" w14:textId="77777777" w:rsidR="0050746B" w:rsidRDefault="0050746B" w:rsidP="0050746B">
                      <w:pPr>
                        <w:spacing w:after="0"/>
                        <w:jc w:val="center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male</w:t>
                      </w:r>
                    </w:p>
                    <w:p w14:paraId="4D4A092F" w14:textId="77777777" w:rsidR="0050746B" w:rsidRPr="0003793A" w:rsidRDefault="0050746B" w:rsidP="0050746B">
                      <w:pPr>
                        <w:spacing w:after="0"/>
                        <w:jc w:val="center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28,55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9FD9DC1" wp14:editId="0199AEF6">
                <wp:simplePos x="0" y="0"/>
                <wp:positionH relativeFrom="column">
                  <wp:posOffset>3543300</wp:posOffset>
                </wp:positionH>
                <wp:positionV relativeFrom="paragraph">
                  <wp:posOffset>3390265</wp:posOffset>
                </wp:positionV>
                <wp:extent cx="1051560" cy="617220"/>
                <wp:effectExtent l="0" t="0" r="15240" b="11430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1560" cy="6172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2C4F3B26" w14:textId="77777777" w:rsidR="0050746B" w:rsidRPr="0013137B" w:rsidRDefault="0050746B" w:rsidP="0050746B">
                            <w:pPr>
                              <w:spacing w:after="0"/>
                              <w:jc w:val="center"/>
                              <w:rPr>
                                <w:sz w:val="28"/>
                                <w:szCs w:val="28"/>
                                <w:lang w:val="en-GB"/>
                              </w:rPr>
                            </w:pPr>
                            <w:r w:rsidRPr="0013137B">
                              <w:rPr>
                                <w:sz w:val="28"/>
                                <w:szCs w:val="28"/>
                                <w:lang w:val="en-GB"/>
                              </w:rPr>
                              <w:t>female</w:t>
                            </w:r>
                          </w:p>
                          <w:p w14:paraId="769CE9EF" w14:textId="77777777" w:rsidR="0050746B" w:rsidRPr="0013137B" w:rsidRDefault="0050746B" w:rsidP="0050746B">
                            <w:pPr>
                              <w:spacing w:after="0"/>
                              <w:jc w:val="center"/>
                              <w:rPr>
                                <w:sz w:val="28"/>
                                <w:szCs w:val="28"/>
                                <w:lang w:val="en-GB"/>
                              </w:rPr>
                            </w:pPr>
                            <w:r w:rsidRPr="0013137B">
                              <w:rPr>
                                <w:sz w:val="28"/>
                                <w:szCs w:val="28"/>
                                <w:lang w:val="en-GB"/>
                              </w:rPr>
                              <w:t>20,54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FD9DC1" id="Text Box 37" o:spid="_x0000_s1031" type="#_x0000_t202" style="position:absolute;margin-left:279pt;margin-top:266.95pt;width:82.8pt;height:48.6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" fillcolor="window" strokecolor="windowText" strokeweight=".5pt">
                <v:textbox>
                  <w:txbxContent>
                    <w:p w14:paraId="2C4F3B26" w14:textId="77777777" w:rsidR="0050746B" w:rsidRPr="0013137B" w:rsidRDefault="0050746B" w:rsidP="0050746B">
                      <w:pPr>
                        <w:spacing w:after="0"/>
                        <w:jc w:val="center"/>
                        <w:rPr>
                          <w:sz w:val="28"/>
                          <w:szCs w:val="28"/>
                          <w:lang w:val="en-GB"/>
                        </w:rPr>
                      </w:pPr>
                      <w:r w:rsidRPr="0013137B">
                        <w:rPr>
                          <w:sz w:val="28"/>
                          <w:szCs w:val="28"/>
                          <w:lang w:val="en-GB"/>
                        </w:rPr>
                        <w:t>female</w:t>
                      </w:r>
                    </w:p>
                    <w:p w14:paraId="769CE9EF" w14:textId="77777777" w:rsidR="0050746B" w:rsidRPr="0013137B" w:rsidRDefault="0050746B" w:rsidP="0050746B">
                      <w:pPr>
                        <w:spacing w:after="0"/>
                        <w:jc w:val="center"/>
                        <w:rPr>
                          <w:sz w:val="28"/>
                          <w:szCs w:val="28"/>
                          <w:lang w:val="en-GB"/>
                        </w:rPr>
                      </w:pPr>
                      <w:r w:rsidRPr="0013137B">
                        <w:rPr>
                          <w:sz w:val="28"/>
                          <w:szCs w:val="28"/>
                          <w:lang w:val="en-GB"/>
                        </w:rPr>
                        <w:t>20,54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FD9CF88" wp14:editId="61FB8F23">
                <wp:simplePos x="0" y="0"/>
                <wp:positionH relativeFrom="column">
                  <wp:posOffset>533400</wp:posOffset>
                </wp:positionH>
                <wp:positionV relativeFrom="paragraph">
                  <wp:posOffset>601345</wp:posOffset>
                </wp:positionV>
                <wp:extent cx="2156460" cy="998220"/>
                <wp:effectExtent l="0" t="0" r="53340" b="68580"/>
                <wp:wrapNone/>
                <wp:docPr id="38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56460" cy="99822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E3149D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8" o:spid="_x0000_s1026" type="#_x0000_t32" style="position:absolute;margin-left:42pt;margin-top:47.35pt;width:169.8pt;height:78.6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AAF2B54" wp14:editId="7D1DE16C">
                <wp:simplePos x="0" y="0"/>
                <wp:positionH relativeFrom="column">
                  <wp:posOffset>2674620</wp:posOffset>
                </wp:positionH>
                <wp:positionV relativeFrom="paragraph">
                  <wp:posOffset>631825</wp:posOffset>
                </wp:positionV>
                <wp:extent cx="0" cy="975360"/>
                <wp:effectExtent l="76200" t="0" r="76200" b="53340"/>
                <wp:wrapNone/>
                <wp:docPr id="39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753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F4D196" id="Straight Arrow Connector 39" o:spid="_x0000_s1026" type="#_x0000_t32" style="position:absolute;margin-left:210.6pt;margin-top:49.75pt;width:0;height:76.8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E5DD701" wp14:editId="710E3B6B">
                <wp:simplePos x="0" y="0"/>
                <wp:positionH relativeFrom="column">
                  <wp:posOffset>2644140</wp:posOffset>
                </wp:positionH>
                <wp:positionV relativeFrom="paragraph">
                  <wp:posOffset>608965</wp:posOffset>
                </wp:positionV>
                <wp:extent cx="2263140" cy="982980"/>
                <wp:effectExtent l="38100" t="0" r="22860" b="64770"/>
                <wp:wrapNone/>
                <wp:docPr id="40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63140" cy="98298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CD3308" id="Straight Arrow Connector 40" o:spid="_x0000_s1026" type="#_x0000_t32" style="position:absolute;margin-left:208.2pt;margin-top:47.95pt;width:178.2pt;height:77.4pt;flip:x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A0A7407" wp14:editId="0E1209A3">
                <wp:simplePos x="0" y="0"/>
                <wp:positionH relativeFrom="column">
                  <wp:posOffset>1455420</wp:posOffset>
                </wp:positionH>
                <wp:positionV relativeFrom="paragraph">
                  <wp:posOffset>2239645</wp:posOffset>
                </wp:positionV>
                <wp:extent cx="1219200" cy="1112520"/>
                <wp:effectExtent l="38100" t="0" r="19050" b="49530"/>
                <wp:wrapNone/>
                <wp:docPr id="41" name="Straight Arrow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19200" cy="111252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87E68CC" id="Straight Arrow Connector 41" o:spid="_x0000_s1026" type="#_x0000_t32" style="position:absolute;margin-left:114.6pt;margin-top:176.35pt;width:96pt;height:87.6pt;flip:x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5086491" wp14:editId="0E06EAEA">
                <wp:simplePos x="0" y="0"/>
                <wp:positionH relativeFrom="column">
                  <wp:posOffset>2674620</wp:posOffset>
                </wp:positionH>
                <wp:positionV relativeFrom="paragraph">
                  <wp:posOffset>2247265</wp:posOffset>
                </wp:positionV>
                <wp:extent cx="1417320" cy="1150620"/>
                <wp:effectExtent l="0" t="0" r="68580" b="49530"/>
                <wp:wrapNone/>
                <wp:docPr id="42" name="Straight Arrow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17320" cy="115062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AEE2C7C" id="Straight Arrow Connector 42" o:spid="_x0000_s1026" type="#_x0000_t32" style="position:absolute;margin-left:210.6pt;margin-top:176.95pt;width:111.6pt;height:90.6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" strokecolor="black [3213]" strokeweight=".5pt">
                <v:stroke endarrow="block" joinstyle="miter"/>
              </v:shape>
            </w:pict>
          </mc:Fallback>
        </mc:AlternateContent>
      </w:r>
    </w:p>
    <w:p w14:paraId="5BC8D282" w14:textId="77777777" w:rsidR="0050746B" w:rsidRDefault="0050746B"/>
    <w:p w14:paraId="450076E4" w14:textId="77777777" w:rsidR="0050746B" w:rsidRDefault="0050746B"/>
    <w:p w14:paraId="02ACBE8D" w14:textId="77777777" w:rsidR="0050746B" w:rsidRDefault="0050746B"/>
    <w:p w14:paraId="5D4FD38A" w14:textId="77777777" w:rsidR="0050746B" w:rsidRDefault="0050746B"/>
    <w:p w14:paraId="12FCF42E" w14:textId="77777777" w:rsidR="0050746B" w:rsidRDefault="0050746B"/>
    <w:p w14:paraId="0F39C6D6" w14:textId="77777777" w:rsidR="0050746B" w:rsidRDefault="0050746B"/>
    <w:p w14:paraId="75C7F583" w14:textId="435EE1F3" w:rsidR="0050746B" w:rsidRDefault="0050746B"/>
    <w:p w14:paraId="2A0F0DC8" w14:textId="6272A374" w:rsidR="0050746B" w:rsidRDefault="0050746B"/>
    <w:p w14:paraId="62F5778C" w14:textId="7DF830F7" w:rsidR="0050746B" w:rsidRDefault="0050746B"/>
    <w:p w14:paraId="357B5E48" w14:textId="58DCAF05" w:rsidR="0050746B" w:rsidRDefault="0050746B"/>
    <w:p w14:paraId="25333BDE" w14:textId="398C8073" w:rsidR="0050746B" w:rsidRDefault="0050746B"/>
    <w:p w14:paraId="5E289C95" w14:textId="77777777" w:rsidR="0050746B" w:rsidRDefault="0050746B"/>
    <w:p w14:paraId="3167A788" w14:textId="77777777" w:rsidR="0050746B" w:rsidRDefault="0050746B"/>
    <w:p w14:paraId="4BA99250" w14:textId="77777777" w:rsidR="0050746B" w:rsidRDefault="0050746B"/>
    <w:p w14:paraId="1713FE74" w14:textId="39A56EB0" w:rsidR="00AC0590" w:rsidRDefault="00AC0590"/>
    <w:sectPr w:rsidR="00AC05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350"/>
    <w:rsid w:val="0003793A"/>
    <w:rsid w:val="00145350"/>
    <w:rsid w:val="001A2DE7"/>
    <w:rsid w:val="002C1C46"/>
    <w:rsid w:val="003E63DA"/>
    <w:rsid w:val="0050746B"/>
    <w:rsid w:val="00744A3D"/>
    <w:rsid w:val="00A161FE"/>
    <w:rsid w:val="00AC0590"/>
    <w:rsid w:val="00B35703"/>
    <w:rsid w:val="00CB470A"/>
    <w:rsid w:val="00D63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5769B"/>
  <w15:chartTrackingRefBased/>
  <w15:docId w15:val="{CE206F75-DE6D-4705-9F86-5C6268B55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4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C1C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49A9F2-975E-4BCD-8A20-F7C2CCF62B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j Selb</dc:creator>
  <cp:keywords/>
  <dc:description/>
  <cp:lastModifiedBy>Julij Selb</cp:lastModifiedBy>
  <cp:revision>3</cp:revision>
  <dcterms:created xsi:type="dcterms:W3CDTF">2023-08-05T10:11:00Z</dcterms:created>
  <dcterms:modified xsi:type="dcterms:W3CDTF">2023-08-05T10:12:00Z</dcterms:modified>
</cp:coreProperties>
</file>